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56418" w14:textId="77777777" w:rsidR="00462F34" w:rsidRPr="000E57BC" w:rsidRDefault="00462F34" w:rsidP="00462F34">
      <w:pPr>
        <w:spacing w:after="0"/>
        <w:jc w:val="both"/>
        <w:rPr>
          <w:rFonts w:ascii="Cambria" w:hAnsi="Cambria"/>
          <w:i/>
          <w:iCs/>
          <w:color w:val="000000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upplementary File </w:t>
      </w:r>
      <w:r w:rsidRPr="000E57BC">
        <w:rPr>
          <w:rFonts w:ascii="Cambria" w:hAnsi="Cambria"/>
          <w:b/>
          <w:bCs/>
          <w:sz w:val="24"/>
          <w:szCs w:val="24"/>
        </w:rPr>
        <w:t>9.</w:t>
      </w:r>
      <w:r w:rsidRPr="000E57BC"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b/>
          <w:bCs/>
          <w:sz w:val="24"/>
          <w:szCs w:val="24"/>
        </w:rPr>
        <w:t>Statistical summary of linear mixed models testing the effect of chronic outgroup conflict (Intruded vs Control, Experiment I) on offspring size.</w:t>
      </w:r>
      <w:r w:rsidRPr="000E57BC">
        <w:rPr>
          <w:rFonts w:ascii="Cambria" w:hAnsi="Cambria"/>
          <w:sz w:val="24"/>
          <w:szCs w:val="24"/>
        </w:rPr>
        <w:t xml:space="preserve"> Effect of outgroup size on (a) mean standard length (mm) and (b) mean dry weight (mg). </w:t>
      </w:r>
      <w:r w:rsidRPr="000E57BC">
        <w:rPr>
          <w:rFonts w:ascii="Cambria" w:hAnsi="Cambria"/>
          <w:color w:val="000000"/>
          <w:sz w:val="24"/>
          <w:szCs w:val="24"/>
          <w:lang w:eastAsia="en-GB"/>
        </w:rPr>
        <w:t xml:space="preserve">Tank-triplet and </w:t>
      </w:r>
      <w:r w:rsidRPr="000E57BC">
        <w:rPr>
          <w:rFonts w:ascii="Cambria" w:hAnsi="Cambria"/>
          <w:iCs/>
          <w:sz w:val="24"/>
          <w:szCs w:val="24"/>
        </w:rPr>
        <w:t xml:space="preserve">group identity nested within tank-triplet were fitted as random intercepts (with variances shown). The reference level for Treatment was Control. Each table section displays the final model, with removed non-significant interactions below. </w:t>
      </w:r>
    </w:p>
    <w:p w14:paraId="479DECFF" w14:textId="77777777" w:rsidR="00462F34" w:rsidRPr="000E57BC" w:rsidRDefault="00462F34" w:rsidP="00462F34">
      <w:pPr>
        <w:spacing w:after="0"/>
        <w:jc w:val="both"/>
        <w:rPr>
          <w:rFonts w:ascii="Cambria" w:hAnsi="Cambria"/>
          <w:iCs/>
          <w:sz w:val="24"/>
          <w:szCs w:val="24"/>
        </w:rPr>
      </w:pPr>
    </w:p>
    <w:p w14:paraId="1099CB48" w14:textId="77777777" w:rsidR="00462F34" w:rsidRPr="000E57BC" w:rsidRDefault="00462F34" w:rsidP="00462F34">
      <w:pPr>
        <w:spacing w:after="0"/>
        <w:jc w:val="both"/>
        <w:rPr>
          <w:rFonts w:ascii="Cambria" w:hAnsi="Cambria"/>
          <w:iCs/>
          <w:sz w:val="24"/>
          <w:szCs w:val="24"/>
        </w:rPr>
      </w:pPr>
    </w:p>
    <w:tbl>
      <w:tblPr>
        <w:tblW w:w="9544" w:type="dxa"/>
        <w:tblLook w:val="04A0" w:firstRow="1" w:lastRow="0" w:firstColumn="1" w:lastColumn="0" w:noHBand="0" w:noVBand="1"/>
      </w:tblPr>
      <w:tblGrid>
        <w:gridCol w:w="3481"/>
        <w:gridCol w:w="1576"/>
        <w:gridCol w:w="1486"/>
        <w:gridCol w:w="716"/>
        <w:gridCol w:w="963"/>
        <w:gridCol w:w="992"/>
        <w:gridCol w:w="605"/>
      </w:tblGrid>
      <w:tr w:rsidR="00462F34" w:rsidRPr="000E57BC" w14:paraId="772B8C69" w14:textId="77777777" w:rsidTr="0020347A">
        <w:trPr>
          <w:trHeight w:val="343"/>
        </w:trPr>
        <w:tc>
          <w:tcPr>
            <w:tcW w:w="95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18380F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a. Offspring standard length (N=24 clutches)</w:t>
            </w:r>
          </w:p>
        </w:tc>
      </w:tr>
      <w:tr w:rsidR="00462F34" w:rsidRPr="000E57BC" w14:paraId="615EBE57" w14:textId="77777777" w:rsidTr="0020347A">
        <w:trPr>
          <w:trHeight w:val="283"/>
        </w:trPr>
        <w:tc>
          <w:tcPr>
            <w:tcW w:w="9544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686D0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00; Tank-triplet/Group: 1.33; Residual: 0.35</w:t>
            </w:r>
          </w:p>
        </w:tc>
      </w:tr>
      <w:tr w:rsidR="00462F34" w:rsidRPr="000E57BC" w14:paraId="5C071D5E" w14:textId="77777777" w:rsidTr="0020347A">
        <w:trPr>
          <w:trHeight w:val="320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8F536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3D7C7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9F237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E0AD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1977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BA7A2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AED1D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62F34" w:rsidRPr="000E57BC" w14:paraId="5BCB03EE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E82F5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2A262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2.17 ± 0.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57FB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75 – 13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7EB82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C453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6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85C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3D7F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</w:tr>
      <w:tr w:rsidR="00462F34" w:rsidRPr="000E57BC" w14:paraId="1ECD3AA8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B6A7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DB7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4F6C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3C61E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4253E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AC24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BB25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85</w:t>
            </w:r>
          </w:p>
        </w:tc>
      </w:tr>
      <w:tr w:rsidR="00462F34" w:rsidRPr="000E57BC" w14:paraId="765DBFF4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0C0F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764E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1.59 ± 0.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37D9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2.96 – -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94B7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.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C5B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59B1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5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AD583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62F34" w:rsidRPr="000E57BC" w14:paraId="621F99AD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EAC8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A6EF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4 ± 0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12C7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5 – -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2AA38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DE9E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116AF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15C2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62F34" w:rsidRPr="000E57BC" w14:paraId="77F49ED1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778C2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Number of living offsprin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8E6E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1 ± 0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F7C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3 – 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2D474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3857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1F0C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E71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62F34" w:rsidRPr="000E57BC" w14:paraId="0CEE2055" w14:textId="77777777" w:rsidTr="0020347A">
        <w:trPr>
          <w:trHeight w:val="320"/>
        </w:trPr>
        <w:tc>
          <w:tcPr>
            <w:tcW w:w="34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DB7FA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5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7DBFF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48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F87F3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F459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6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DF40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6495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76D6E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62F34" w:rsidRPr="000E57BC" w14:paraId="7F93ADC0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0AA9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x Treatment dur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4CE9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23A1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D5F7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55F2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B106F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1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26543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.15</w:t>
            </w:r>
          </w:p>
        </w:tc>
      </w:tr>
      <w:tr w:rsidR="00462F34" w:rsidRPr="000E57BC" w14:paraId="73615047" w14:textId="77777777" w:rsidTr="0020347A">
        <w:trPr>
          <w:trHeight w:val="343"/>
        </w:trPr>
        <w:tc>
          <w:tcPr>
            <w:tcW w:w="954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7DACF6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b. Offspring dry weight (N=24 clutches)</w:t>
            </w:r>
          </w:p>
        </w:tc>
      </w:tr>
      <w:tr w:rsidR="00462F34" w:rsidRPr="000E57BC" w14:paraId="10376038" w14:textId="77777777" w:rsidTr="0020347A">
        <w:trPr>
          <w:trHeight w:val="283"/>
        </w:trPr>
        <w:tc>
          <w:tcPr>
            <w:tcW w:w="9544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197BF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1.99; Tank-triplet/Group: 0.25; Residual: 1.41</w:t>
            </w:r>
          </w:p>
        </w:tc>
      </w:tr>
      <w:tr w:rsidR="00462F34" w:rsidRPr="000E57BC" w14:paraId="61A1F5E9" w14:textId="77777777" w:rsidTr="0020347A">
        <w:trPr>
          <w:trHeight w:val="320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2F220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F8EC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5BB12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6534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62F1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9D488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B4851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62F34" w:rsidRPr="000E57BC" w14:paraId="2FC243F7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3C51D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985E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6.89 ± 1.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B15C8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51 – 9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6602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8.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3817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8A45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0.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A5096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62F34" w:rsidRPr="000E57BC" w14:paraId="0BBFAD2B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1A6B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063D8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341A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FBAF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65C1C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8A1D1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8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D4AC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89</w:t>
            </w:r>
          </w:p>
        </w:tc>
      </w:tr>
      <w:tr w:rsidR="00462F34" w:rsidRPr="000E57BC" w14:paraId="6CE410C4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30690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A825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1.29 ± 0.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24126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2.75 – 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210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0E0CF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D1694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FA25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62F34" w:rsidRPr="000E57BC" w14:paraId="12B01433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194F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97AF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2 ± 0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6DFF4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5 – 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6325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3.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A2B34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3C8A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4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3B05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62F34" w:rsidRPr="000E57BC" w14:paraId="38583319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92CA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Number of living offsprin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313F2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2 ± 0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E61C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06 – 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86AE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3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9822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FF870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C159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462F34" w:rsidRPr="000E57BC" w14:paraId="6ADB3AAC" w14:textId="77777777" w:rsidTr="0020347A">
        <w:trPr>
          <w:trHeight w:val="320"/>
        </w:trPr>
        <w:tc>
          <w:tcPr>
            <w:tcW w:w="34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D0FAA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5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EAE78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48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816E6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33F37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6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CC34D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D1BCB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3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01324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462F34" w:rsidRPr="001D66FE" w14:paraId="542CEE6C" w14:textId="77777777" w:rsidTr="0020347A">
        <w:trPr>
          <w:trHeight w:val="283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6B637" w14:textId="77777777" w:rsidR="00462F34" w:rsidRPr="000E57BC" w:rsidRDefault="00462F34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x Treatment dur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652D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B394C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22386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C2E3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67E4B" w14:textId="77777777" w:rsidR="00462F34" w:rsidRPr="000E57BC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D897" w14:textId="77777777" w:rsidR="00462F34" w:rsidRPr="001D66FE" w:rsidRDefault="00462F34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5</w:t>
            </w:r>
          </w:p>
        </w:tc>
      </w:tr>
    </w:tbl>
    <w:p w14:paraId="7900C147" w14:textId="77777777" w:rsidR="00222E63" w:rsidRDefault="00222E63"/>
    <w:sectPr w:rsidR="0022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F34"/>
    <w:rsid w:val="00222E63"/>
    <w:rsid w:val="00462F34"/>
    <w:rsid w:val="005D5A10"/>
    <w:rsid w:val="00BC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2EECD"/>
  <w15:chartTrackingRefBased/>
  <w15:docId w15:val="{FAF753B7-1963-4755-9626-A44D4A22F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F34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Goncalves</dc:creator>
  <cp:keywords/>
  <dc:description/>
  <cp:lastModifiedBy>Ines Goncalves</cp:lastModifiedBy>
  <cp:revision>1</cp:revision>
  <dcterms:created xsi:type="dcterms:W3CDTF">2022-07-12T01:02:00Z</dcterms:created>
  <dcterms:modified xsi:type="dcterms:W3CDTF">2022-07-12T01:09:00Z</dcterms:modified>
</cp:coreProperties>
</file>